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8" w:type="dxa"/>
        <w:tblLayout w:type="fixed"/>
        <w:tblLook w:val="0000" w:firstRow="0" w:lastRow="0" w:firstColumn="0" w:lastColumn="0" w:noHBand="0" w:noVBand="0"/>
      </w:tblPr>
      <w:tblGrid>
        <w:gridCol w:w="3330"/>
        <w:gridCol w:w="1800"/>
        <w:gridCol w:w="1710"/>
        <w:gridCol w:w="1620"/>
        <w:gridCol w:w="918"/>
      </w:tblGrid>
      <w:tr w:rsidR="00F84F1C" w:rsidRPr="00A16EBB" w14:paraId="64475936" w14:textId="77777777" w:rsidTr="0058613A">
        <w:trPr>
          <w:trHeight w:val="259"/>
        </w:trPr>
        <w:tc>
          <w:tcPr>
            <w:tcW w:w="9378" w:type="dxa"/>
            <w:gridSpan w:val="5"/>
            <w:tcBorders>
              <w:left w:val="nil"/>
              <w:bottom w:val="single" w:sz="4" w:space="0" w:color="auto"/>
            </w:tcBorders>
          </w:tcPr>
          <w:p w14:paraId="6A7D4EDD" w14:textId="35D6A1FB" w:rsidR="00F84F1C" w:rsidRPr="00A16EBB" w:rsidRDefault="0092738B" w:rsidP="0058613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3 </w:t>
            </w:r>
            <w:r w:rsidR="00F84F1C">
              <w:rPr>
                <w:b/>
                <w:bCs/>
                <w:sz w:val="22"/>
                <w:szCs w:val="22"/>
              </w:rPr>
              <w:t>Appendix</w:t>
            </w:r>
            <w:r w:rsidR="0061577E">
              <w:rPr>
                <w:b/>
                <w:bCs/>
                <w:sz w:val="22"/>
                <w:szCs w:val="22"/>
              </w:rPr>
              <w:t>.</w:t>
            </w:r>
            <w:r w:rsidR="00F84F1C" w:rsidRPr="00A16EBB">
              <w:rPr>
                <w:b/>
                <w:bCs/>
                <w:sz w:val="22"/>
                <w:szCs w:val="22"/>
              </w:rPr>
              <w:t xml:space="preserve"> </w:t>
            </w:r>
            <w:r w:rsidR="004032EB">
              <w:rPr>
                <w:b/>
                <w:bCs/>
                <w:sz w:val="22"/>
                <w:szCs w:val="22"/>
              </w:rPr>
              <w:t>Race/E</w:t>
            </w:r>
            <w:r w:rsidR="00F84F1C">
              <w:rPr>
                <w:b/>
                <w:bCs/>
                <w:sz w:val="22"/>
                <w:szCs w:val="22"/>
              </w:rPr>
              <w:t>thnicity</w:t>
            </w:r>
            <w:r w:rsidR="004032EB">
              <w:rPr>
                <w:b/>
                <w:bCs/>
                <w:sz w:val="22"/>
                <w:szCs w:val="22"/>
              </w:rPr>
              <w:t>, Primary P</w:t>
            </w:r>
            <w:r w:rsidR="00F73E14">
              <w:rPr>
                <w:b/>
                <w:bCs/>
                <w:sz w:val="22"/>
                <w:szCs w:val="22"/>
              </w:rPr>
              <w:t>rogram,</w:t>
            </w:r>
            <w:r w:rsidR="00F84F1C" w:rsidRPr="00A16EBB">
              <w:rPr>
                <w:b/>
                <w:bCs/>
                <w:sz w:val="22"/>
                <w:szCs w:val="22"/>
              </w:rPr>
              <w:t xml:space="preserve"> </w:t>
            </w:r>
            <w:r w:rsidR="00F84F1C">
              <w:rPr>
                <w:b/>
                <w:bCs/>
                <w:sz w:val="22"/>
                <w:szCs w:val="22"/>
              </w:rPr>
              <w:t xml:space="preserve">and </w:t>
            </w:r>
            <w:r w:rsidR="004032EB">
              <w:rPr>
                <w:b/>
                <w:bCs/>
                <w:sz w:val="22"/>
                <w:szCs w:val="22"/>
              </w:rPr>
              <w:t>Individual-L</w:t>
            </w:r>
            <w:r w:rsidR="00B91BE4">
              <w:rPr>
                <w:b/>
                <w:bCs/>
                <w:sz w:val="22"/>
                <w:szCs w:val="22"/>
              </w:rPr>
              <w:t xml:space="preserve">evel </w:t>
            </w:r>
            <w:r w:rsidR="004032EB">
              <w:rPr>
                <w:b/>
                <w:bCs/>
                <w:sz w:val="22"/>
                <w:szCs w:val="22"/>
              </w:rPr>
              <w:t>S</w:t>
            </w:r>
            <w:r w:rsidR="00F84F1C">
              <w:rPr>
                <w:b/>
                <w:bCs/>
                <w:sz w:val="22"/>
                <w:szCs w:val="22"/>
              </w:rPr>
              <w:t xml:space="preserve">kills </w:t>
            </w:r>
            <w:r w:rsidR="00F84F1C" w:rsidRPr="00A16EBB">
              <w:rPr>
                <w:b/>
                <w:bCs/>
                <w:sz w:val="22"/>
                <w:szCs w:val="22"/>
              </w:rPr>
              <w:t xml:space="preserve">of </w:t>
            </w:r>
            <w:r w:rsidR="0058613A">
              <w:rPr>
                <w:b/>
                <w:bCs/>
                <w:sz w:val="22"/>
                <w:szCs w:val="22"/>
              </w:rPr>
              <w:t>Study Population</w:t>
            </w:r>
            <w:r w:rsidR="00F84F1C" w:rsidRPr="00A16EBB">
              <w:rPr>
                <w:b/>
                <w:bCs/>
                <w:sz w:val="22"/>
                <w:szCs w:val="22"/>
              </w:rPr>
              <w:t xml:space="preserve"> </w:t>
            </w:r>
            <w:r w:rsidR="004032EB">
              <w:rPr>
                <w:b/>
                <w:bCs/>
                <w:sz w:val="22"/>
                <w:szCs w:val="22"/>
              </w:rPr>
              <w:t>by Supervisory S</w:t>
            </w:r>
            <w:r w:rsidR="00F84F1C">
              <w:rPr>
                <w:b/>
                <w:bCs/>
                <w:sz w:val="22"/>
                <w:szCs w:val="22"/>
              </w:rPr>
              <w:t>tatus</w:t>
            </w:r>
          </w:p>
        </w:tc>
      </w:tr>
      <w:tr w:rsidR="0049536D" w:rsidRPr="00A16EBB" w14:paraId="49C4B0A9" w14:textId="77777777" w:rsidTr="00BB0FAB">
        <w:trPr>
          <w:trHeight w:val="525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66029" w14:textId="4347F1DC" w:rsidR="00F84F1C" w:rsidRPr="00A16EBB" w:rsidRDefault="00F84F1C" w:rsidP="0039639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3BBD1" w14:textId="77777777" w:rsidR="00F84F1C" w:rsidRDefault="00F84F1C" w:rsidP="003963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er 1</w:t>
            </w:r>
          </w:p>
          <w:p w14:paraId="4D19203C" w14:textId="77777777" w:rsidR="00F84F1C" w:rsidRPr="00A16EBB" w:rsidRDefault="00F84F1C" w:rsidP="00F84F1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</w:t>
            </w:r>
            <w:r w:rsidRPr="00F84F1C">
              <w:rPr>
                <w:b/>
                <w:sz w:val="22"/>
                <w:szCs w:val="22"/>
              </w:rPr>
              <w:t>223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6796F" w14:textId="77777777" w:rsidR="00F84F1C" w:rsidRPr="00A16EBB" w:rsidRDefault="00F84F1C" w:rsidP="003963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er 2</w:t>
            </w:r>
          </w:p>
          <w:p w14:paraId="259D76C9" w14:textId="77777777" w:rsidR="00F84F1C" w:rsidRPr="00A16EBB" w:rsidRDefault="00F84F1C" w:rsidP="003963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6700</w:t>
            </w:r>
            <w:r w:rsidRPr="00A16EB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2C03B" w14:textId="77777777" w:rsidR="00F84F1C" w:rsidRDefault="00F84F1C" w:rsidP="003963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er 3</w:t>
            </w:r>
          </w:p>
          <w:p w14:paraId="29F56EA7" w14:textId="77777777" w:rsidR="00F84F1C" w:rsidRPr="00A16EBB" w:rsidRDefault="00F84F1C" w:rsidP="003963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735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2C0A1" w14:textId="77777777" w:rsidR="00F84F1C" w:rsidRPr="00A16EBB" w:rsidRDefault="00F84F1C" w:rsidP="00396391">
            <w:pPr>
              <w:jc w:val="center"/>
              <w:rPr>
                <w:b/>
                <w:bCs/>
                <w:i/>
                <w:sz w:val="22"/>
                <w:szCs w:val="22"/>
              </w:rPr>
            </w:pPr>
            <w:r w:rsidRPr="00A16EBB">
              <w:rPr>
                <w:b/>
                <w:bCs/>
                <w:i/>
                <w:sz w:val="22"/>
                <w:szCs w:val="22"/>
              </w:rPr>
              <w:t>p value</w:t>
            </w:r>
          </w:p>
        </w:tc>
      </w:tr>
      <w:tr w:rsidR="0049536D" w:rsidRPr="00A16EBB" w14:paraId="6F9CA699" w14:textId="77777777" w:rsidTr="0058613A">
        <w:trPr>
          <w:trHeight w:val="255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19BA2AE0" w14:textId="77777777" w:rsidR="00F84F1C" w:rsidRPr="00B91BE4" w:rsidRDefault="00F84F1C" w:rsidP="00396391">
            <w:pPr>
              <w:rPr>
                <w:b/>
                <w:sz w:val="22"/>
                <w:szCs w:val="22"/>
              </w:rPr>
            </w:pPr>
            <w:r w:rsidRPr="00B91BE4">
              <w:rPr>
                <w:b/>
                <w:sz w:val="22"/>
                <w:szCs w:val="22"/>
              </w:rPr>
              <w:t>Race/ethnicity, n (%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B80EF" w14:textId="77777777" w:rsidR="00F84F1C" w:rsidRPr="00A16EBB" w:rsidRDefault="00F84F1C" w:rsidP="0039639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E1515" w14:textId="77777777" w:rsidR="00F84F1C" w:rsidRPr="000E3772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BB2AC" w14:textId="77777777" w:rsidR="00F84F1C" w:rsidRPr="000E3772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E26DD7" w14:textId="77777777" w:rsidR="00F84F1C" w:rsidRPr="00A16EBB" w:rsidRDefault="00B91BE4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9536D" w:rsidRPr="00A16EBB" w14:paraId="220AD0EC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67B01F16" w14:textId="7EBA6E9F" w:rsidR="00F84F1C" w:rsidRPr="00A16EBB" w:rsidRDefault="00F84F1C" w:rsidP="0061577E">
            <w:pPr>
              <w:ind w:firstLine="165"/>
              <w:rPr>
                <w:sz w:val="22"/>
                <w:szCs w:val="22"/>
              </w:rPr>
            </w:pPr>
            <w:r w:rsidRPr="00A16EBB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A57139" w14:textId="77777777" w:rsidR="00F84F1C" w:rsidRPr="00A16EBB" w:rsidRDefault="00B91BE4" w:rsidP="0039639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0 (15</w:t>
            </w:r>
            <w:r w:rsidR="00F84F1C"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F57690" w14:textId="77777777" w:rsidR="00F84F1C" w:rsidRPr="000E3772" w:rsidRDefault="00496B6B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2 (14</w:t>
            </w:r>
            <w:r w:rsidR="00F84F1C"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D270DE" w14:textId="77777777" w:rsidR="00F84F1C" w:rsidRPr="000E3772" w:rsidRDefault="00B91BE4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10</w:t>
            </w:r>
            <w:r w:rsidR="00F84F1C"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40C678" w14:textId="77777777" w:rsidR="00F84F1C" w:rsidRPr="00A16EBB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</w:tr>
      <w:tr w:rsidR="0049536D" w:rsidRPr="00A16EBB" w14:paraId="0D52ACDF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13FDB3CC" w14:textId="1E9527A6" w:rsidR="00F84F1C" w:rsidRPr="00A16EBB" w:rsidRDefault="00F84F1C" w:rsidP="0061577E">
            <w:pPr>
              <w:ind w:firstLine="165"/>
              <w:rPr>
                <w:sz w:val="22"/>
                <w:szCs w:val="22"/>
              </w:rPr>
            </w:pPr>
            <w:r w:rsidRPr="00A16EBB">
              <w:rPr>
                <w:sz w:val="22"/>
                <w:szCs w:val="22"/>
              </w:rPr>
              <w:t>Hispanic or Latino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E74638" w14:textId="77777777" w:rsidR="00F84F1C" w:rsidRPr="00A16EBB" w:rsidRDefault="00496B6B" w:rsidP="0039639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4 (20</w:t>
            </w:r>
            <w:r w:rsidR="00F84F1C"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D9327" w14:textId="77777777" w:rsidR="00F84F1C" w:rsidRPr="000E3772" w:rsidRDefault="00B91BE4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6 (17</w:t>
            </w:r>
            <w:r w:rsidR="00F84F1C"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8343F0" w14:textId="77777777" w:rsidR="00F84F1C" w:rsidRPr="000E3772" w:rsidRDefault="00B91BE4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1</w:t>
            </w:r>
            <w:r w:rsidR="00F84F1C">
              <w:rPr>
                <w:sz w:val="22"/>
                <w:szCs w:val="22"/>
              </w:rPr>
              <w:t>1</w:t>
            </w:r>
            <w:r w:rsidR="00F84F1C"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D2494C" w14:textId="77777777" w:rsidR="00F84F1C" w:rsidRPr="00A16EBB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</w:tr>
      <w:tr w:rsidR="0049536D" w:rsidRPr="00A16EBB" w14:paraId="694C48FD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37BEACB2" w14:textId="645BC698" w:rsidR="00F84F1C" w:rsidRPr="00A16EBB" w:rsidRDefault="00F84F1C" w:rsidP="0061577E">
            <w:pPr>
              <w:ind w:firstLine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POC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F3FFA8" w14:textId="77777777" w:rsidR="00F84F1C" w:rsidRPr="00A16EBB" w:rsidRDefault="00B91BE4" w:rsidP="00396391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2 (12</w:t>
            </w:r>
            <w:r w:rsidR="00F84F1C"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A3A573" w14:textId="77777777" w:rsidR="00F84F1C" w:rsidRPr="000E3772" w:rsidRDefault="00B91BE4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8 (11</w:t>
            </w:r>
            <w:r w:rsidR="00F84F1C"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0F0951" w14:textId="77777777" w:rsidR="00F84F1C" w:rsidRPr="000E3772" w:rsidRDefault="00496B6B" w:rsidP="003963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9</w:t>
            </w:r>
            <w:r w:rsidR="00F84F1C"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5286A" w14:textId="77777777" w:rsidR="00F84F1C" w:rsidRPr="00A16EBB" w:rsidRDefault="00F84F1C" w:rsidP="00396391">
            <w:pPr>
              <w:jc w:val="center"/>
              <w:rPr>
                <w:sz w:val="22"/>
                <w:szCs w:val="22"/>
              </w:rPr>
            </w:pPr>
          </w:p>
        </w:tc>
      </w:tr>
      <w:tr w:rsidR="0049536D" w:rsidRPr="00A16EBB" w14:paraId="29118E84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2E9913FD" w14:textId="5AFD6020" w:rsidR="00B91BE4" w:rsidRPr="00A16EBB" w:rsidRDefault="00B91BE4" w:rsidP="0061577E">
            <w:pPr>
              <w:ind w:firstLine="165"/>
              <w:rPr>
                <w:sz w:val="22"/>
                <w:szCs w:val="22"/>
              </w:rPr>
            </w:pPr>
            <w:r w:rsidRPr="00A16EBB">
              <w:rPr>
                <w:sz w:val="22"/>
                <w:szCs w:val="22"/>
              </w:rPr>
              <w:t>Whit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A090F9" w14:textId="77777777" w:rsidR="00B91BE4" w:rsidRPr="00A16EBB" w:rsidRDefault="00496B6B" w:rsidP="00B91BE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68 (50</w:t>
            </w:r>
            <w:r w:rsidR="00B91BE4"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685E9" w14:textId="77777777" w:rsidR="00B91BE4" w:rsidRPr="000E3772" w:rsidRDefault="00496B6B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1 (56</w:t>
            </w:r>
            <w:r w:rsidR="00B91BE4"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C133C" w14:textId="77777777" w:rsidR="00B91BE4" w:rsidRPr="000E3772" w:rsidRDefault="00496B6B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 (67</w:t>
            </w:r>
            <w:r w:rsidR="00B91BE4"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6ACB99" w14:textId="77777777" w:rsidR="00B91BE4" w:rsidRPr="00A16EBB" w:rsidRDefault="00B91BE4" w:rsidP="00B91BE4">
            <w:pPr>
              <w:jc w:val="right"/>
              <w:rPr>
                <w:sz w:val="22"/>
                <w:szCs w:val="22"/>
              </w:rPr>
            </w:pPr>
          </w:p>
        </w:tc>
      </w:tr>
      <w:tr w:rsidR="00496B6B" w:rsidRPr="00A16EBB" w14:paraId="754ABD45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21952104" w14:textId="00DB8B87" w:rsidR="00496B6B" w:rsidRPr="00496B6B" w:rsidRDefault="004032EB" w:rsidP="00B91BE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program a</w:t>
            </w:r>
            <w:r w:rsidR="00496B6B" w:rsidRPr="00496B6B">
              <w:rPr>
                <w:b/>
                <w:sz w:val="22"/>
                <w:szCs w:val="22"/>
              </w:rPr>
              <w:t>rea, n (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205FBB" w14:textId="77777777" w:rsidR="00496B6B" w:rsidRDefault="00496B6B" w:rsidP="00B91BE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57B81" w14:textId="77777777" w:rsidR="00496B6B" w:rsidRDefault="00496B6B" w:rsidP="00B91BE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FAD00" w14:textId="77777777" w:rsidR="00496B6B" w:rsidRDefault="00496B6B" w:rsidP="00B91BE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7CA821" w14:textId="77777777" w:rsidR="00496B6B" w:rsidRPr="00A16EBB" w:rsidRDefault="00F73E14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96B6B" w:rsidRPr="00A16EBB" w14:paraId="389CE0D4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4F4C049D" w14:textId="66EE6C3D" w:rsidR="00496B6B" w:rsidRPr="00A16EBB" w:rsidRDefault="003D3695" w:rsidP="0061577E">
            <w:pPr>
              <w:ind w:firstLine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Child Health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59E150" w14:textId="77777777" w:rsidR="00496B6B" w:rsidRDefault="003D3695" w:rsidP="00B91BE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1 (1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59194" w14:textId="77777777" w:rsidR="00496B6B" w:rsidRDefault="003D3695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6 (16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4EBA99" w14:textId="77777777" w:rsidR="00496B6B" w:rsidRDefault="003D3695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4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5965A3" w14:textId="77777777" w:rsidR="00496B6B" w:rsidRPr="00A16EBB" w:rsidRDefault="00496B6B" w:rsidP="00B91BE4">
            <w:pPr>
              <w:jc w:val="right"/>
              <w:rPr>
                <w:sz w:val="22"/>
                <w:szCs w:val="22"/>
              </w:rPr>
            </w:pPr>
          </w:p>
        </w:tc>
      </w:tr>
      <w:tr w:rsidR="00496B6B" w:rsidRPr="00A16EBB" w14:paraId="2A6AABD3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7569EAD9" w14:textId="07EF6EBB" w:rsidR="00496B6B" w:rsidRPr="00A16EBB" w:rsidRDefault="003D3695" w:rsidP="0061577E">
            <w:pPr>
              <w:ind w:firstLine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vironmental Health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636BC2" w14:textId="77777777" w:rsidR="00496B6B" w:rsidRDefault="00F73E14" w:rsidP="00B91BE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5 (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29E518" w14:textId="77777777" w:rsidR="00496B6B" w:rsidRDefault="00F73E14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 (9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687AF" w14:textId="77777777" w:rsidR="00496B6B" w:rsidRDefault="00F73E14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5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D026BA" w14:textId="77777777" w:rsidR="00496B6B" w:rsidRPr="00A16EBB" w:rsidRDefault="00496B6B" w:rsidP="00B91BE4">
            <w:pPr>
              <w:jc w:val="right"/>
              <w:rPr>
                <w:sz w:val="22"/>
                <w:szCs w:val="22"/>
              </w:rPr>
            </w:pPr>
          </w:p>
        </w:tc>
      </w:tr>
      <w:tr w:rsidR="00496B6B" w:rsidRPr="00A16EBB" w14:paraId="55979F79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594E9A0A" w14:textId="44D2CDC6" w:rsidR="00496B6B" w:rsidRPr="00A16EBB" w:rsidRDefault="003D3695" w:rsidP="0061577E">
            <w:pPr>
              <w:ind w:firstLine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ID-19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784A0D" w14:textId="77777777" w:rsidR="00496B6B" w:rsidRDefault="00F73E14" w:rsidP="00B91BE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82 (1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BD9517" w14:textId="77777777" w:rsidR="00496B6B" w:rsidRDefault="00F73E14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 (20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0D47F5" w14:textId="77777777" w:rsidR="00496B6B" w:rsidRDefault="00F73E14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 (32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8E491D" w14:textId="77777777" w:rsidR="00496B6B" w:rsidRPr="00A16EBB" w:rsidRDefault="00496B6B" w:rsidP="00B91BE4">
            <w:pPr>
              <w:jc w:val="right"/>
              <w:rPr>
                <w:sz w:val="22"/>
                <w:szCs w:val="22"/>
              </w:rPr>
            </w:pPr>
          </w:p>
        </w:tc>
      </w:tr>
      <w:tr w:rsidR="003D3695" w:rsidRPr="00A16EBB" w14:paraId="32A67F5A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34CDB8CE" w14:textId="7CDAC93E" w:rsidR="003D3695" w:rsidRDefault="003D3695" w:rsidP="0061577E">
            <w:pPr>
              <w:ind w:firstLine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377420" w14:textId="77777777" w:rsidR="003D3695" w:rsidRDefault="003D3695" w:rsidP="00B91BE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44 (54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6EDFCC" w14:textId="77777777" w:rsidR="003D3695" w:rsidRDefault="003D3695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4 (55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C455C" w14:textId="77777777" w:rsidR="003D3695" w:rsidRDefault="003D3695" w:rsidP="00B91BE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 (59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4DD9B9" w14:textId="77777777" w:rsidR="003D3695" w:rsidRPr="00A16EBB" w:rsidRDefault="003D3695" w:rsidP="00B91BE4">
            <w:pPr>
              <w:jc w:val="right"/>
              <w:rPr>
                <w:sz w:val="22"/>
                <w:szCs w:val="22"/>
              </w:rPr>
            </w:pPr>
          </w:p>
        </w:tc>
      </w:tr>
      <w:tr w:rsidR="0049536D" w:rsidRPr="00A16EBB" w14:paraId="770E6173" w14:textId="77777777" w:rsidTr="0058613A">
        <w:trPr>
          <w:trHeight w:val="255"/>
        </w:trPr>
        <w:tc>
          <w:tcPr>
            <w:tcW w:w="3330" w:type="dxa"/>
            <w:shd w:val="clear" w:color="auto" w:fill="auto"/>
          </w:tcPr>
          <w:p w14:paraId="38705DD0" w14:textId="77777777" w:rsidR="00F84F1C" w:rsidRPr="00B91BE4" w:rsidRDefault="00B91BE4" w:rsidP="00396391">
            <w:pPr>
              <w:rPr>
                <w:b/>
                <w:sz w:val="22"/>
                <w:szCs w:val="22"/>
              </w:rPr>
            </w:pPr>
            <w:r w:rsidRPr="00B91BE4">
              <w:rPr>
                <w:b/>
                <w:sz w:val="22"/>
                <w:szCs w:val="22"/>
              </w:rPr>
              <w:t>Individual-level skills</w:t>
            </w:r>
            <w:r w:rsidR="00F84F1C" w:rsidRPr="00B91BE4">
              <w:rPr>
                <w:b/>
                <w:sz w:val="22"/>
                <w:szCs w:val="22"/>
              </w:rPr>
              <w:t>, n (%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CBBE4B" w14:textId="77777777" w:rsidR="00F84F1C" w:rsidRPr="00A16EBB" w:rsidRDefault="00F84F1C" w:rsidP="0039639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012E6" w14:textId="77777777" w:rsidR="00F84F1C" w:rsidRPr="000E3772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1B841" w14:textId="77777777" w:rsidR="00F84F1C" w:rsidRPr="000E3772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366005" w14:textId="77777777" w:rsidR="00F84F1C" w:rsidRPr="00A16EBB" w:rsidRDefault="00F84F1C" w:rsidP="00396391">
            <w:pPr>
              <w:jc w:val="right"/>
              <w:rPr>
                <w:sz w:val="22"/>
                <w:szCs w:val="22"/>
              </w:rPr>
            </w:pPr>
          </w:p>
        </w:tc>
      </w:tr>
      <w:tr w:rsidR="004032EB" w:rsidRPr="00A16EBB" w14:paraId="6221DF13" w14:textId="77777777" w:rsidTr="0058613A">
        <w:trPr>
          <w:trHeight w:val="255"/>
        </w:trPr>
        <w:tc>
          <w:tcPr>
            <w:tcW w:w="3330" w:type="dxa"/>
            <w:shd w:val="clear" w:color="auto" w:fill="auto"/>
            <w:vAlign w:val="center"/>
          </w:tcPr>
          <w:p w14:paraId="7DBD7D79" w14:textId="31DD33E1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geted communication 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837F2B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76 (6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B28A55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8 (84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1C66F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 (89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D64500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1692188F" w14:textId="77777777" w:rsidTr="0058613A">
        <w:trPr>
          <w:trHeight w:val="255"/>
        </w:trPr>
        <w:tc>
          <w:tcPr>
            <w:tcW w:w="3330" w:type="dxa"/>
            <w:shd w:val="clear" w:color="auto" w:fill="auto"/>
            <w:vAlign w:val="center"/>
          </w:tcPr>
          <w:p w14:paraId="4877CB95" w14:textId="6103D0CB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suasive communication 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C9F609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98 (71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0881D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5 (81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2C05D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 (86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BA8521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1A095026" w14:textId="77777777" w:rsidTr="0058613A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7DC4EA0E" w14:textId="4C4696C6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or SDOH partnering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541F90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69 (46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B902E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6 (45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E72FBE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 (51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1F6F9A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26012BF2" w14:textId="77777777" w:rsidTr="0058613A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7254762D" w14:textId="1C205FCC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agency collaboratio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469B47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36 (49</w:t>
            </w:r>
            <w:r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FC13F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1 (50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5482E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 (74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EF2B1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613A0797" w14:textId="77777777" w:rsidTr="0058613A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15FFACDF" w14:textId="76D0B6F3" w:rsidR="004032EB" w:rsidRPr="00933F66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vocate for needed health services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97A535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83 (34</w:t>
            </w:r>
            <w:r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A98C97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1 (39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834861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 (67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CB50A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6471C723" w14:textId="77777777" w:rsidTr="0058613A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0A420639" w14:textId="79025C92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age community assets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F56E6F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30 (3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A54DD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1 (43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6997F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 (64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2B7699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1B3E1B19" w14:textId="77777777" w:rsidTr="0058613A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798D2D56" w14:textId="1E0CCE97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age community in program implementatio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38113BD9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52 (37</w:t>
            </w:r>
            <w:r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1B433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8 (39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DABD20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 (61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</w:tcPr>
          <w:p w14:paraId="63966218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7F1B102C" w14:textId="77777777" w:rsidTr="0058613A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38A24288" w14:textId="5C589DC0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equity programming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DF3AF1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82 (50</w:t>
            </w:r>
            <w:r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4F9BA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5 (53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4D4E08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 (64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B74D3D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69A309E1" w14:textId="77777777" w:rsidTr="0061577E">
        <w:trPr>
          <w:trHeight w:val="255"/>
        </w:trPr>
        <w:tc>
          <w:tcPr>
            <w:tcW w:w="3330" w:type="dxa"/>
            <w:shd w:val="clear" w:color="auto" w:fill="auto"/>
            <w:noWrap/>
            <w:vAlign w:val="center"/>
          </w:tcPr>
          <w:p w14:paraId="4C486138" w14:textId="42B9AFF8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ure appropriate use of data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C6774A" w14:textId="77777777" w:rsidR="004032E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17 (53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DB1278" w14:textId="77777777" w:rsidR="004032E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5 (62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07577" w14:textId="77777777" w:rsidR="004032E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 (80)</w:t>
            </w:r>
          </w:p>
        </w:tc>
        <w:tc>
          <w:tcPr>
            <w:tcW w:w="9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8710F9" w14:textId="77777777" w:rsidR="004032E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032EB" w:rsidRPr="00A16EBB" w14:paraId="027359CC" w14:textId="77777777" w:rsidTr="0061577E">
        <w:trPr>
          <w:trHeight w:val="255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EEC62" w14:textId="61BA5541" w:rsidR="004032EB" w:rsidRDefault="004032EB" w:rsidP="0061577E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dentify/influence policies 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F37CD" w14:textId="77777777" w:rsidR="004032EB" w:rsidRPr="00A16EBB" w:rsidRDefault="004032EB" w:rsidP="004032EB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30 (29</w:t>
            </w:r>
            <w:r w:rsidRPr="00A16E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CA943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1 (31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6377E" w14:textId="77777777" w:rsidR="004032EB" w:rsidRPr="000E3772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 (50</w:t>
            </w:r>
            <w:r w:rsidRPr="000E3772">
              <w:rPr>
                <w:sz w:val="22"/>
                <w:szCs w:val="22"/>
              </w:rPr>
              <w:t>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BD9E8" w14:textId="77777777" w:rsidR="004032EB" w:rsidRPr="00A16EBB" w:rsidRDefault="004032EB" w:rsidP="004032E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61577E" w:rsidRPr="00A16EBB" w14:paraId="7DBBF451" w14:textId="77777777" w:rsidTr="00AE0F72">
        <w:trPr>
          <w:trHeight w:val="255"/>
        </w:trPr>
        <w:tc>
          <w:tcPr>
            <w:tcW w:w="937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C5815" w14:textId="3F066D8A" w:rsidR="0061577E" w:rsidRPr="0061577E" w:rsidRDefault="0061577E" w:rsidP="0061577E">
            <w:pPr>
              <w:rPr>
                <w:sz w:val="22"/>
                <w:szCs w:val="22"/>
              </w:rPr>
            </w:pPr>
            <w:r w:rsidRPr="0061577E">
              <w:rPr>
                <w:sz w:val="22"/>
                <w:szCs w:val="22"/>
              </w:rPr>
              <w:t>POC=Person of color; SDOH=Social determinants of health</w:t>
            </w:r>
          </w:p>
        </w:tc>
      </w:tr>
    </w:tbl>
    <w:p w14:paraId="74EC4A0D" w14:textId="6DA08F77" w:rsidR="004032EB" w:rsidRDefault="004032EB" w:rsidP="0061577E"/>
    <w:sectPr w:rsidR="00403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F1C"/>
    <w:rsid w:val="001A5AAC"/>
    <w:rsid w:val="00256110"/>
    <w:rsid w:val="0038315C"/>
    <w:rsid w:val="003D3695"/>
    <w:rsid w:val="004032EB"/>
    <w:rsid w:val="0049536D"/>
    <w:rsid w:val="00496B6B"/>
    <w:rsid w:val="0058613A"/>
    <w:rsid w:val="0061577E"/>
    <w:rsid w:val="0092738B"/>
    <w:rsid w:val="00A01029"/>
    <w:rsid w:val="00B91BE4"/>
    <w:rsid w:val="00BB0FAB"/>
    <w:rsid w:val="00BD7D98"/>
    <w:rsid w:val="00C45BA3"/>
    <w:rsid w:val="00D20294"/>
    <w:rsid w:val="00F73E14"/>
    <w:rsid w:val="00F8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F62A7"/>
  <w15:chartTrackingRefBased/>
  <w15:docId w15:val="{60846846-5217-431D-9CA2-E638B8975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3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2E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E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8F79B8FCE3FE4C816570491514DA14" ma:contentTypeVersion="20" ma:contentTypeDescription="Create a new document." ma:contentTypeScope="" ma:versionID="a04afc49ba59338ab141d3c66c9fe922">
  <xsd:schema xmlns:xsd="http://www.w3.org/2001/XMLSchema" xmlns:xs="http://www.w3.org/2001/XMLSchema" xmlns:p="http://schemas.microsoft.com/office/2006/metadata/properties" xmlns:ns2="8ca3e804-aca9-4d79-8589-01bcc6caf7c8" xmlns:ns3="64bd1560-c53e-4e63-88e2-0d7bfe63c6ff" xmlns:ns4="ab06a5aa-8e31-4bdb-9b13-38c58a92ec8a" targetNamespace="http://schemas.microsoft.com/office/2006/metadata/properties" ma:root="true" ma:fieldsID="fa47ddde5e5420bebf024e0eb0e0dd14" ns2:_="" ns3:_="" ns4:_="">
    <xsd:import namespace="8ca3e804-aca9-4d79-8589-01bcc6caf7c8"/>
    <xsd:import namespace="64bd1560-c53e-4e63-88e2-0d7bfe63c6ff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Number" minOccurs="0"/>
                <xsd:element ref="ns2:Sort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3e804-aca9-4d79-8589-01bcc6caf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Number" ma:index="25" nillable="true" ma:displayName="Number" ma:default="1" ma:description="1" ma:format="Dropdown" ma:internalName="Number" ma:percentage="FALSE">
      <xsd:simpleType>
        <xsd:restriction base="dms:Number">
          <xsd:maxInclusive value="20"/>
          <xsd:minInclusive value="1"/>
        </xsd:restriction>
      </xsd:simpleType>
    </xsd:element>
    <xsd:element name="Sort" ma:index="26" ma:displayName="Sort" ma:default="011" ma:format="Dropdown" ma:internalName="Sort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d1560-c53e-4e63-88e2-0d7bfe63c6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54d75f4-da4e-4bda-ac90-3e99697cb129}" ma:internalName="TaxCatchAll" ma:showField="CatchAllData" ma:web="64bd1560-c53e-4e63-88e2-0d7bfe63c6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8ca3e804-aca9-4d79-8589-01bcc6caf7c8">
      <Terms xmlns="http://schemas.microsoft.com/office/infopath/2007/PartnerControls"/>
    </lcf76f155ced4ddcb4097134ff3c332f>
    <SharedWithUsers xmlns="64bd1560-c53e-4e63-88e2-0d7bfe63c6ff">
      <UserInfo>
        <DisplayName>Betty Bekemeier</DisplayName>
        <AccountId>107</AccountId>
        <AccountType/>
      </UserInfo>
      <UserInfo>
        <DisplayName>Shahida F. Shahrir</DisplayName>
        <AccountId>34</AccountId>
        <AccountType/>
      </UserInfo>
      <UserInfo>
        <DisplayName>Davis Patterson</DisplayName>
        <AccountId>30</AccountId>
        <AccountType/>
      </UserInfo>
    </SharedWithUsers>
    <Number xmlns="8ca3e804-aca9-4d79-8589-01bcc6caf7c8">1</Number>
    <Sort xmlns="8ca3e804-aca9-4d79-8589-01bcc6caf7c8">010</Sor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7C7469-3F09-4D05-99B3-0C5FB17DA595}"/>
</file>

<file path=customXml/itemProps2.xml><?xml version="1.0" encoding="utf-8"?>
<ds:datastoreItem xmlns:ds="http://schemas.openxmlformats.org/officeDocument/2006/customXml" ds:itemID="{B5AFA041-816F-42A1-944C-C341108BB21D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8ca3e804-aca9-4d79-8589-01bcc6caf7c8"/>
    <ds:schemaRef ds:uri="64bd1560-c53e-4e63-88e2-0d7bfe63c6ff"/>
  </ds:schemaRefs>
</ds:datastoreItem>
</file>

<file path=customXml/itemProps3.xml><?xml version="1.0" encoding="utf-8"?>
<ds:datastoreItem xmlns:ds="http://schemas.openxmlformats.org/officeDocument/2006/customXml" ds:itemID="{B90A8EC9-72BA-43E3-A19F-B9400066FC5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r, Shahida</dc:creator>
  <cp:keywords/>
  <dc:description/>
  <cp:lastModifiedBy>Paula Kett</cp:lastModifiedBy>
  <cp:revision>7</cp:revision>
  <dcterms:created xsi:type="dcterms:W3CDTF">2023-07-31T18:04:00Z</dcterms:created>
  <dcterms:modified xsi:type="dcterms:W3CDTF">2023-11-2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8F79B8FCE3FE4C816570491514DA14</vt:lpwstr>
  </property>
  <property fmtid="{D5CDD505-2E9C-101B-9397-08002B2CF9AE}" pid="3" name="MediaServiceImageTags">
    <vt:lpwstr/>
  </property>
</Properties>
</file>